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Web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Table S11.  </w:t>
      </w:r>
      <w:r>
        <w:rPr>
          <w:rFonts w:cs="Times New Roman" w:ascii="Times New Roman" w:hAnsi="Times New Roman"/>
          <w:i/>
          <w:iCs/>
          <w:lang w:val="en-US"/>
        </w:rPr>
        <w:t>S. pneumoniae</w:t>
      </w:r>
      <w:r>
        <w:rPr/>
        <w:t xml:space="preserve"> – Specifically upregulated genes. FDR 10.</w:t>
      </w:r>
    </w:p>
    <w:tbl>
      <w:tblPr>
        <w:tblW w:w="9085" w:type="dxa"/>
        <w:jc w:val="left"/>
        <w:tblInd w:w="-2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434"/>
        <w:gridCol w:w="979"/>
        <w:gridCol w:w="1390"/>
        <w:gridCol w:w="4959"/>
        <w:gridCol w:w="1323"/>
      </w:tblGrid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No.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Gene IDs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Fold Change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9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24</w:t>
            </w:r>
          </w:p>
        </w:tc>
        <w:tc>
          <w:tcPr>
            <w:tcW w:w="139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HBA</w:t>
            </w:r>
          </w:p>
        </w:tc>
        <w:tc>
          <w:tcPr>
            <w:tcW w:w="4959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hibin, beta A (activin A, activin AB alpha polypeptide)""</w:t>
            </w:r>
          </w:p>
        </w:tc>
        <w:tc>
          <w:tcPr>
            <w:tcW w:w="1323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,55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13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R4A3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clear receptor subfamily 4, group A, member 3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,40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764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FF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-maf musculoaponeurotic fibrosarcoma oncogene homolog F (avian)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,41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0370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VPI1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rginine vasopressin-induced 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87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38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2A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osphodiesterase 2A, cGMP-stimulated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77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8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L10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terleukin 10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69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769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K2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lo-like kinase 2 (Drosophila)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63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693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LJ23476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rdC domain containing (E.coli)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34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751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BLP-1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amin binding LIM protein 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31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47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DD45A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rowth arrest and DNA-damage-inducible, alpha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3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970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CHIP1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chwannomin interacting protein 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15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135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MJD3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umonji domain containing 3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11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40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SF3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y stimulating factor 3 (granulocyte)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2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351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CP2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coupling protein 2 (mitochondrial, proton carrier)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0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364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ST1H4C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stone 1, H4c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99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09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F2D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DS box transcription enhancer factor 2, polypeptide D (myocyte enhancer factor 2D)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94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365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LF2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ruppel-like factor 2 (lung)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71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6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L21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emokine (C-C motif) ligand 2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71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090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L3ST2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alactose-3-O-sulfotransferase 2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9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2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BPD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T/enhancer binding protein (C/EBP), delta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4</w:t>
            </w:r>
          </w:p>
        </w:tc>
      </w:tr>
    </w:tbl>
    <w:p>
      <w:pPr>
        <w:pStyle w:val="StandardWeb"/>
        <w:spacing w:lineRule="auto" w:line="48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StandardWeb"/>
        <w:spacing w:lineRule="auto" w:line="48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Tahoma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;Tahoma" w:hAnsi="Arial Unicode MS;Tahoma" w:eastAsia="Arial Unicode MS;Tahoma" w:cs="Arial Unicode MS;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6T09:17:00Z</dcterms:created>
  <dc:creator>st</dc:creator>
  <dc:description/>
  <dc:language>en-US</dc:language>
  <cp:lastModifiedBy>svetlin</cp:lastModifiedBy>
  <dcterms:modified xsi:type="dcterms:W3CDTF">2010-10-29T13:32:00Z</dcterms:modified>
  <cp:revision>3</cp:revision>
  <dc:subject/>
  <dc:title>Table 12</dc:title>
</cp:coreProperties>
</file>